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3E24" w:rsidRPr="006F26C3" w:rsidRDefault="00B47E42" w:rsidP="00E43E24">
      <w:pPr>
        <w:pStyle w:val="NormalWeb"/>
        <w:spacing w:before="0" w:beforeAutospacing="0" w:after="0" w:afterAutospacing="0" w:line="480" w:lineRule="auto"/>
        <w:rPr>
          <w:b/>
        </w:rPr>
      </w:pPr>
      <w:r>
        <w:rPr>
          <w:b/>
          <w:sz w:val="22"/>
          <w:szCs w:val="22"/>
        </w:rPr>
        <w:t>Supplementary Table</w:t>
      </w:r>
      <w:r w:rsidR="00581BC8" w:rsidRPr="00581BC8">
        <w:rPr>
          <w:b/>
          <w:sz w:val="22"/>
          <w:szCs w:val="22"/>
        </w:rPr>
        <w:t xml:space="preserve"> </w:t>
      </w:r>
      <w:r w:rsidR="00E43E24">
        <w:rPr>
          <w:b/>
          <w:sz w:val="22"/>
          <w:szCs w:val="22"/>
        </w:rPr>
        <w:t xml:space="preserve">1 </w:t>
      </w:r>
      <w:r w:rsidR="00E43E24" w:rsidRPr="006F26C3">
        <w:t>Additional outcomes reported but unable to conduct a pool analysis</w:t>
      </w:r>
      <w:r w:rsidR="00E43E24" w:rsidRPr="006F26C3">
        <w:rPr>
          <w:b/>
        </w:rPr>
        <w:t xml:space="preserve"> </w:t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160"/>
        <w:gridCol w:w="2880"/>
        <w:gridCol w:w="2965"/>
        <w:gridCol w:w="5310"/>
      </w:tblGrid>
      <w:tr w:rsidR="00AE5A3B" w:rsidRPr="00374836" w:rsidTr="0020360D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udy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ype of insuli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ditional Outcome</w:t>
            </w:r>
            <w:r w:rsidR="00A55444"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nding</w:t>
            </w:r>
          </w:p>
        </w:tc>
      </w:tr>
      <w:tr w:rsidR="00AE5A3B" w:rsidRPr="00374836" w:rsidTr="0020360D">
        <w:tc>
          <w:tcPr>
            <w:tcW w:w="2160" w:type="dxa"/>
            <w:tcBorders>
              <w:top w:val="single" w:sz="4" w:space="0" w:color="auto"/>
            </w:tcBorders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Salman 1992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:rsidR="00AE5A3B" w:rsidRPr="00374836" w:rsidRDefault="00E43E24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Non-CSII 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:rsidR="00AE5A3B" w:rsidRPr="00374836" w:rsidRDefault="00232443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Mean number of fasting days</w:t>
            </w:r>
          </w:p>
        </w:tc>
        <w:tc>
          <w:tcPr>
            <w:tcW w:w="5310" w:type="dxa"/>
            <w:tcBorders>
              <w:top w:val="single" w:sz="4" w:space="0" w:color="auto"/>
            </w:tcBorders>
          </w:tcPr>
          <w:p w:rsidR="00AE5A3B" w:rsidRPr="00374836" w:rsidRDefault="00232443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22.4 days 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Kadir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01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A3B" w:rsidRPr="00374836" w:rsidTr="0020360D">
        <w:tc>
          <w:tcPr>
            <w:tcW w:w="2160" w:type="dxa"/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Salt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2880" w:type="dxa"/>
          </w:tcPr>
          <w:p w:rsidR="00AE5A3B" w:rsidRPr="00374836" w:rsidRDefault="00AD76A5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Lifestyle changes</w:t>
            </w:r>
          </w:p>
          <w:p w:rsidR="00AE5A3B" w:rsidRPr="00374836" w:rsidRDefault="00AE5A3B" w:rsidP="00F5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  <w:p w:rsidR="00AE5A3B" w:rsidRPr="00374836" w:rsidRDefault="00AE5A3B" w:rsidP="00F5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Sleeping duration</w:t>
            </w:r>
          </w:p>
          <w:p w:rsidR="00AE5A3B" w:rsidRPr="00374836" w:rsidRDefault="00AE5A3B" w:rsidP="00F5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Food intake</w:t>
            </w:r>
          </w:p>
          <w:p w:rsidR="00AE5A3B" w:rsidRPr="00374836" w:rsidRDefault="00AE5A3B" w:rsidP="00F5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Fluid intake</w:t>
            </w:r>
          </w:p>
          <w:p w:rsidR="00AE5A3B" w:rsidRPr="00374836" w:rsidRDefault="00AE5A3B" w:rsidP="00F570B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Sugar intake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Weight changes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</w:t>
            </w:r>
          </w:p>
        </w:tc>
        <w:tc>
          <w:tcPr>
            <w:tcW w:w="5310" w:type="dxa"/>
          </w:tcPr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54.1%, more 10.8%, less 35.1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45.0%, more 24.5%, less 30.4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56.6%, more 20.3%, less 23.1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56.5%, more 22.5%, less 21.1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55.8%, more 23.4%, less 20.8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62.5%, more 17.9%, less 19.6%</w:t>
            </w:r>
          </w:p>
          <w:p w:rsidR="00AE5A3B" w:rsidRPr="00374836" w:rsidRDefault="00AE5A3B" w:rsidP="001E48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nchanged 64.5%, more 10.7%, less 24.0%, stopped 0.8%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Kassem 2005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 changes (IU/day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Basal (</w:t>
            </w: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Ultralante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Prandia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Reduction of 13.4%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Reduction of 13.8%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Reduction of 12.6%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bbas 2008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Non-CSII </w:t>
            </w:r>
            <w:r w:rsidRPr="00374836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 changes (%)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SII 10 to 15% reduction of basal insulin infusion during fasting hours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onventional insulin 10 to 20% reduction of pre-dawn insulin dose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Hawl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 changes (%)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5.5 to 25.0% reduction of basal insulin infusion in 4 out of 5 patients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lwan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holesterol changes (mmol/L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 w:rsidR="00417ADE" w:rsidRPr="00374836"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 w:rsidR="00417ADE" w:rsidRPr="00374836"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0.13 ± 0.57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0.03 ± 0.14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0.16 ± 0.48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-0.07 ± 0.19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l-</w:t>
            </w: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Khawar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 changes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8 to 16% reduction in total insulin dose in 3 patients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Benbarka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Khalil 2012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Insulin dose changes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otal (IU/day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Basal (IU/day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Prandial/total (%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Percentage reduction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BMI change (kg/m</w:t>
            </w:r>
            <w:r w:rsidRPr="0037483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Median number of fasting days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-0.84 ± 9.71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-1.4 ± 4.0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3.2 ± 7.8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5 to 20% reduction of basal insulin during daytime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-0.1 ± 1.0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29 days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hme</w:t>
            </w:r>
            <w:bookmarkStart w:id="0" w:name="_GoBack"/>
            <w:bookmarkEnd w:id="0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dan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Blood pressure change (mmHg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Systolic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Diastolic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107.36 ± 14.84 before, 108.42 ± 13.85 after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75.50 ± 15.03 before, 74.75 ± 7.52 after</w:t>
            </w: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Zabeen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43E24" w:rsidRPr="00374836" w:rsidTr="0020360D">
        <w:tc>
          <w:tcPr>
            <w:tcW w:w="216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Kaplan 2015</w:t>
            </w:r>
          </w:p>
        </w:tc>
        <w:tc>
          <w:tcPr>
            <w:tcW w:w="288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Non-CSII </w:t>
            </w:r>
            <w:r w:rsidRPr="00374836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AD76A5" w:rsidRDefault="00AD76A5">
      <w:r>
        <w:br w:type="page"/>
      </w:r>
    </w:p>
    <w:tbl>
      <w:tblPr>
        <w:tblStyle w:val="TableGrid"/>
        <w:tblW w:w="133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80" w:firstRow="0" w:lastRow="0" w:firstColumn="1" w:lastColumn="0" w:noHBand="0" w:noVBand="1"/>
      </w:tblPr>
      <w:tblGrid>
        <w:gridCol w:w="2250"/>
        <w:gridCol w:w="2790"/>
        <w:gridCol w:w="2965"/>
        <w:gridCol w:w="5310"/>
      </w:tblGrid>
      <w:tr w:rsidR="00F03529" w:rsidRPr="00374836" w:rsidTr="0020360D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03529" w:rsidRPr="00374836" w:rsidRDefault="00F03529" w:rsidP="00EF6FC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Study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F03529" w:rsidRPr="00374836" w:rsidRDefault="00F03529" w:rsidP="00EF6FC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ype of insuli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F03529" w:rsidRPr="00374836" w:rsidRDefault="00F03529" w:rsidP="00EF6FC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ditional Outcomes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:rsidR="00F03529" w:rsidRPr="00374836" w:rsidRDefault="00F03529" w:rsidP="00EF6FC2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inding</w:t>
            </w:r>
          </w:p>
        </w:tc>
      </w:tr>
      <w:tr w:rsidR="00F03529" w:rsidRPr="00374836" w:rsidTr="0020360D">
        <w:tc>
          <w:tcPr>
            <w:tcW w:w="2250" w:type="dxa"/>
          </w:tcPr>
          <w:p w:rsidR="00F03529" w:rsidRPr="00374836" w:rsidRDefault="00F03529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90" w:type="dxa"/>
          </w:tcPr>
          <w:p w:rsidR="00F03529" w:rsidRPr="00374836" w:rsidRDefault="00F03529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5" w:type="dxa"/>
          </w:tcPr>
          <w:p w:rsidR="00F03529" w:rsidRPr="00374836" w:rsidRDefault="00F03529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0" w:type="dxa"/>
          </w:tcPr>
          <w:p w:rsidR="00F03529" w:rsidRPr="00374836" w:rsidRDefault="00F03529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5A3B" w:rsidRPr="00374836" w:rsidTr="0020360D">
        <w:tc>
          <w:tcPr>
            <w:tcW w:w="2250" w:type="dxa"/>
          </w:tcPr>
          <w:p w:rsidR="00AE5A3B" w:rsidRPr="00374836" w:rsidRDefault="00AE5A3B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Deeb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790" w:type="dxa"/>
          </w:tcPr>
          <w:p w:rsidR="00AE5A3B" w:rsidRPr="00374836" w:rsidRDefault="00E43E24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5A3B" w:rsidRPr="00374836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CSII</w:t>
            </w:r>
          </w:p>
        </w:tc>
        <w:tc>
          <w:tcPr>
            <w:tcW w:w="2965" w:type="dxa"/>
          </w:tcPr>
          <w:p w:rsidR="00AE5A3B" w:rsidRPr="00374836" w:rsidRDefault="002F5C00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umber of patients reducing basal insulin dose</w:t>
            </w:r>
          </w:p>
        </w:tc>
        <w:tc>
          <w:tcPr>
            <w:tcW w:w="5310" w:type="dxa"/>
          </w:tcPr>
          <w:p w:rsidR="00AE5A3B" w:rsidRPr="00374836" w:rsidRDefault="00232443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24 patients by 25%, 8 patients by 20%, 3 patients by 10%</w:t>
            </w:r>
          </w:p>
        </w:tc>
      </w:tr>
      <w:tr w:rsidR="00E43E24" w:rsidRPr="00374836" w:rsidTr="0020360D">
        <w:tc>
          <w:tcPr>
            <w:tcW w:w="225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El-</w:t>
            </w: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Hawary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279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</w:p>
        </w:tc>
        <w:tc>
          <w:tcPr>
            <w:tcW w:w="2965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Cholesterol change (mmol/L)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Triglyceride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 w:rsidR="00417ADE" w:rsidRPr="00374836"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</w:p>
          <w:p w:rsidR="00E43E24" w:rsidRPr="00374836" w:rsidRDefault="00E43E24" w:rsidP="00E43E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 w:rsidR="00417ADE" w:rsidRPr="00374836">
              <w:rPr>
                <w:rFonts w:ascii="Times New Roman" w:hAnsi="Times New Roman" w:cs="Times New Roman"/>
                <w:sz w:val="18"/>
                <w:szCs w:val="18"/>
              </w:rPr>
              <w:t>-cholesterol</w:t>
            </w:r>
          </w:p>
        </w:tc>
        <w:tc>
          <w:tcPr>
            <w:tcW w:w="5310" w:type="dxa"/>
          </w:tcPr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5.34% to 31.0% increment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3.62% reduction to 27.17% increment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5.04% reduction to 34.70% increment</w:t>
            </w:r>
          </w:p>
          <w:p w:rsidR="00E43E24" w:rsidRPr="00374836" w:rsidRDefault="00E43E24" w:rsidP="00E43E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5.89% to 35.06% increment</w:t>
            </w:r>
          </w:p>
        </w:tc>
      </w:tr>
      <w:tr w:rsidR="00AE5A3B" w:rsidRPr="00374836" w:rsidTr="0020360D">
        <w:tc>
          <w:tcPr>
            <w:tcW w:w="2250" w:type="dxa"/>
          </w:tcPr>
          <w:p w:rsidR="00AE5A3B" w:rsidRPr="00374836" w:rsidRDefault="00AE5A3B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l-Agha 2017</w:t>
            </w:r>
          </w:p>
        </w:tc>
        <w:tc>
          <w:tcPr>
            <w:tcW w:w="2790" w:type="dxa"/>
          </w:tcPr>
          <w:p w:rsidR="00AE5A3B" w:rsidRPr="00374836" w:rsidRDefault="00E43E24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5A3B" w:rsidRPr="00374836">
              <w:rPr>
                <w:rFonts w:ascii="Times New Roman" w:hAnsi="Times New Roman" w:cs="Times New Roman"/>
                <w:i/>
                <w:sz w:val="18"/>
                <w:szCs w:val="18"/>
              </w:rPr>
              <w:t>vs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>. CSII</w:t>
            </w:r>
          </w:p>
        </w:tc>
        <w:tc>
          <w:tcPr>
            <w:tcW w:w="2965" w:type="dxa"/>
          </w:tcPr>
          <w:p w:rsidR="00AE5A3B" w:rsidRPr="00374836" w:rsidRDefault="00232443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umber of fasting days</w:t>
            </w:r>
          </w:p>
        </w:tc>
        <w:tc>
          <w:tcPr>
            <w:tcW w:w="5310" w:type="dxa"/>
          </w:tcPr>
          <w:p w:rsidR="00AE5A3B" w:rsidRPr="00374836" w:rsidRDefault="00232443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67% of total fasting days (752 days) out of 1153 days</w:t>
            </w:r>
          </w:p>
        </w:tc>
      </w:tr>
      <w:tr w:rsidR="00AE5A3B" w:rsidRPr="00374836" w:rsidTr="0020360D">
        <w:tc>
          <w:tcPr>
            <w:tcW w:w="2250" w:type="dxa"/>
          </w:tcPr>
          <w:p w:rsidR="00AE5A3B" w:rsidRPr="00374836" w:rsidRDefault="00AE5A3B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Alamoudi</w:t>
            </w:r>
            <w:proofErr w:type="spellEnd"/>
            <w:r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2790" w:type="dxa"/>
          </w:tcPr>
          <w:p w:rsidR="00AE5A3B" w:rsidRPr="00374836" w:rsidRDefault="00E43E24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on-CSII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5A3B" w:rsidRPr="00374836">
              <w:rPr>
                <w:rFonts w:ascii="Times New Roman" w:hAnsi="Times New Roman" w:cs="Times New Roman"/>
                <w:i/>
                <w:sz w:val="18"/>
                <w:szCs w:val="18"/>
              </w:rPr>
              <w:t>vs.</w:t>
            </w:r>
            <w:r w:rsidR="00AE5A3B" w:rsidRPr="00374836">
              <w:rPr>
                <w:rFonts w:ascii="Times New Roman" w:hAnsi="Times New Roman" w:cs="Times New Roman"/>
                <w:sz w:val="18"/>
                <w:szCs w:val="18"/>
              </w:rPr>
              <w:t xml:space="preserve"> CSII</w:t>
            </w:r>
          </w:p>
        </w:tc>
        <w:tc>
          <w:tcPr>
            <w:tcW w:w="2965" w:type="dxa"/>
          </w:tcPr>
          <w:p w:rsidR="00AE5A3B" w:rsidRPr="00374836" w:rsidRDefault="00232443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4836">
              <w:rPr>
                <w:rFonts w:ascii="Times New Roman" w:hAnsi="Times New Roman" w:cs="Times New Roman"/>
                <w:sz w:val="18"/>
                <w:szCs w:val="18"/>
              </w:rPr>
              <w:t>Nil</w:t>
            </w:r>
          </w:p>
        </w:tc>
        <w:tc>
          <w:tcPr>
            <w:tcW w:w="5310" w:type="dxa"/>
          </w:tcPr>
          <w:p w:rsidR="00AE5A3B" w:rsidRPr="00374836" w:rsidRDefault="00AE5A3B" w:rsidP="00AE5A3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A310E" w:rsidRPr="004B3829" w:rsidRDefault="005A310E" w:rsidP="005A310E">
      <w:pPr>
        <w:rPr>
          <w:rFonts w:ascii="Times New Roman" w:hAnsi="Times New Roman" w:cs="Times New Roman"/>
          <w:sz w:val="18"/>
          <w:szCs w:val="18"/>
        </w:rPr>
      </w:pPr>
      <w:bookmarkStart w:id="1" w:name="_Hlk530164937"/>
      <w:r w:rsidRPr="004B3829">
        <w:rPr>
          <w:rFonts w:ascii="Times New Roman" w:hAnsi="Times New Roman" w:cs="Times New Roman"/>
          <w:b/>
          <w:sz w:val="18"/>
          <w:szCs w:val="18"/>
        </w:rPr>
        <w:t>Legend</w:t>
      </w:r>
      <w:r w:rsidRPr="004B382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BMI, body mass index; </w:t>
      </w:r>
      <w:r w:rsidRPr="004B3829">
        <w:rPr>
          <w:rFonts w:ascii="Times New Roman" w:hAnsi="Times New Roman" w:cs="Times New Roman"/>
          <w:sz w:val="18"/>
          <w:szCs w:val="18"/>
        </w:rPr>
        <w:t>CSII, continuous subcutaneous insulin infusion; HDL-</w:t>
      </w:r>
      <w:r>
        <w:rPr>
          <w:rFonts w:ascii="Times New Roman" w:hAnsi="Times New Roman" w:cs="Times New Roman"/>
          <w:sz w:val="18"/>
          <w:szCs w:val="18"/>
        </w:rPr>
        <w:t>cholesterol</w:t>
      </w:r>
      <w:r w:rsidRPr="004B3829">
        <w:rPr>
          <w:rFonts w:ascii="Times New Roman" w:hAnsi="Times New Roman" w:cs="Times New Roman"/>
          <w:sz w:val="18"/>
          <w:szCs w:val="18"/>
        </w:rPr>
        <w:t>, high-density lipoprotein cholesterol; LDL-</w:t>
      </w:r>
      <w:r>
        <w:rPr>
          <w:rFonts w:ascii="Times New Roman" w:hAnsi="Times New Roman" w:cs="Times New Roman"/>
          <w:sz w:val="18"/>
          <w:szCs w:val="18"/>
        </w:rPr>
        <w:t>cholesterol</w:t>
      </w:r>
      <w:r w:rsidRPr="004B3829">
        <w:rPr>
          <w:rFonts w:ascii="Times New Roman" w:hAnsi="Times New Roman" w:cs="Times New Roman"/>
          <w:sz w:val="18"/>
          <w:szCs w:val="18"/>
        </w:rPr>
        <w:t>, low-density lipoprotein cholesterol</w:t>
      </w:r>
      <w:bookmarkEnd w:id="1"/>
    </w:p>
    <w:p w:rsidR="007905B2" w:rsidRDefault="007905B2"/>
    <w:sectPr w:rsidR="007905B2" w:rsidSect="00F570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55991"/>
    <w:multiLevelType w:val="hybridMultilevel"/>
    <w:tmpl w:val="A1F8243C"/>
    <w:lvl w:ilvl="0" w:tplc="F2809C8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A4E34"/>
    <w:multiLevelType w:val="hybridMultilevel"/>
    <w:tmpl w:val="CE761A48"/>
    <w:lvl w:ilvl="0" w:tplc="4F560666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0B3"/>
    <w:rsid w:val="0020360D"/>
    <w:rsid w:val="0020750B"/>
    <w:rsid w:val="00232443"/>
    <w:rsid w:val="002F5C00"/>
    <w:rsid w:val="00374836"/>
    <w:rsid w:val="00417ADE"/>
    <w:rsid w:val="00581BC8"/>
    <w:rsid w:val="005A310E"/>
    <w:rsid w:val="005F4101"/>
    <w:rsid w:val="0064352C"/>
    <w:rsid w:val="006F065A"/>
    <w:rsid w:val="007905B2"/>
    <w:rsid w:val="008A7EBB"/>
    <w:rsid w:val="00A55444"/>
    <w:rsid w:val="00A85C14"/>
    <w:rsid w:val="00AA201D"/>
    <w:rsid w:val="00AD76A5"/>
    <w:rsid w:val="00AE5A3B"/>
    <w:rsid w:val="00B47E42"/>
    <w:rsid w:val="00B576E0"/>
    <w:rsid w:val="00DB0B26"/>
    <w:rsid w:val="00E43E24"/>
    <w:rsid w:val="00F03529"/>
    <w:rsid w:val="00F5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B2F17"/>
  <w15:chartTrackingRefBased/>
  <w15:docId w15:val="{67BB11BA-39F7-4225-AC46-775CA4EBB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0B3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0B3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0B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43E2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PSK 1</dc:creator>
  <cp:keywords/>
  <dc:description/>
  <cp:lastModifiedBy>LL Lim</cp:lastModifiedBy>
  <cp:revision>8</cp:revision>
  <dcterms:created xsi:type="dcterms:W3CDTF">2019-02-11T07:33:00Z</dcterms:created>
  <dcterms:modified xsi:type="dcterms:W3CDTF">2019-02-26T05:12:00Z</dcterms:modified>
</cp:coreProperties>
</file>